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8F4BD" w14:textId="76248FED" w:rsidR="00523AF7" w:rsidRDefault="00993F70">
      <w:r w:rsidRPr="000215DE">
        <w:rPr>
          <w:b/>
          <w:bCs/>
        </w:rPr>
        <w:t xml:space="preserve">Table </w:t>
      </w:r>
      <w:r w:rsidR="00C602D0">
        <w:rPr>
          <w:b/>
          <w:bCs/>
        </w:rPr>
        <w:t>S</w:t>
      </w:r>
      <w:r w:rsidRPr="000215DE">
        <w:rPr>
          <w:b/>
          <w:bCs/>
        </w:rPr>
        <w:t>1.</w:t>
      </w:r>
      <w:r>
        <w:t xml:space="preserve"> Primers used in quantitative PCR to determine mitochondrial gene copy number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93F70" w14:paraId="58040067" w14:textId="77777777" w:rsidTr="00993F70">
        <w:tc>
          <w:tcPr>
            <w:tcW w:w="9350" w:type="dxa"/>
            <w:vAlign w:val="center"/>
          </w:tcPr>
          <w:p w14:paraId="22AAF4F1" w14:textId="66930E12" w:rsidR="00993F70" w:rsidRDefault="00993F70" w:rsidP="0099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F—CCACATGACAAAAAATTGCCCCC</w:t>
            </w:r>
          </w:p>
          <w:p w14:paraId="138386F0" w14:textId="77777777" w:rsidR="00993F70" w:rsidRDefault="00993F70" w:rsidP="0099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R—CTGACGTGGATAAGTTGTTTA</w:t>
            </w:r>
          </w:p>
          <w:p w14:paraId="7496CB59" w14:textId="77777777" w:rsidR="00993F70" w:rsidRDefault="00993F70"/>
        </w:tc>
      </w:tr>
      <w:tr w:rsidR="00993F70" w14:paraId="3998D525" w14:textId="77777777" w:rsidTr="00993F70">
        <w:tc>
          <w:tcPr>
            <w:tcW w:w="9350" w:type="dxa"/>
            <w:vAlign w:val="center"/>
          </w:tcPr>
          <w:p w14:paraId="5DA5F3E4" w14:textId="48C32D14" w:rsidR="00993F70" w:rsidRDefault="00993F70" w:rsidP="0099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F—CTAAACCAAGAGCCTTCAAAGCTC</w:t>
            </w:r>
          </w:p>
          <w:p w14:paraId="428A5209" w14:textId="77777777" w:rsidR="00993F70" w:rsidRDefault="00993F70" w:rsidP="0099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R—CGAATAGAAGCCCGCTGG </w:t>
            </w:r>
          </w:p>
          <w:p w14:paraId="2C905EFD" w14:textId="77777777" w:rsidR="00993F70" w:rsidRDefault="00993F70"/>
        </w:tc>
      </w:tr>
      <w:tr w:rsidR="00993F70" w14:paraId="241314B2" w14:textId="77777777" w:rsidTr="00993F70">
        <w:tc>
          <w:tcPr>
            <w:tcW w:w="9350" w:type="dxa"/>
            <w:vAlign w:val="center"/>
          </w:tcPr>
          <w:p w14:paraId="4E5BF0A9" w14:textId="77777777" w:rsidR="00993F70" w:rsidRDefault="00993F70" w:rsidP="0099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D17 F—AGACATTTGTACCACGGTCC</w:t>
            </w:r>
          </w:p>
          <w:p w14:paraId="382C5225" w14:textId="02A544B1" w:rsidR="00993F70" w:rsidRDefault="00993F70" w:rsidP="00993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R—CAGTTTCCTCCCTCCATAATGG </w:t>
            </w:r>
          </w:p>
          <w:p w14:paraId="3735BFFD" w14:textId="77777777" w:rsidR="00993F70" w:rsidRDefault="00993F70"/>
        </w:tc>
      </w:tr>
    </w:tbl>
    <w:p w14:paraId="5DD65E8F" w14:textId="77777777" w:rsidR="00993F70" w:rsidRDefault="00993F70"/>
    <w:p w14:paraId="1C82108F" w14:textId="77777777" w:rsidR="00993F70" w:rsidRDefault="00993F70"/>
    <w:sectPr w:rsidR="0099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70"/>
    <w:rsid w:val="000215DE"/>
    <w:rsid w:val="00250201"/>
    <w:rsid w:val="00607A8B"/>
    <w:rsid w:val="00993F70"/>
    <w:rsid w:val="00C6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19588"/>
  <w15:chartTrackingRefBased/>
  <w15:docId w15:val="{680ADA49-4F41-4A07-80C2-D4C7BC46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k, Jerry F.</dc:creator>
  <cp:keywords/>
  <dc:description/>
  <cp:lastModifiedBy>Husak, Jerry F.</cp:lastModifiedBy>
  <cp:revision>3</cp:revision>
  <dcterms:created xsi:type="dcterms:W3CDTF">2023-01-27T15:36:00Z</dcterms:created>
  <dcterms:modified xsi:type="dcterms:W3CDTF">2023-04-21T20:33:00Z</dcterms:modified>
</cp:coreProperties>
</file>